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2F2" w:rsidRPr="008042F2" w:rsidRDefault="008042F2" w:rsidP="008042F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nl-NL" w:eastAsia="nl-NL"/>
          <w14:ligatures w14:val="none"/>
        </w:rPr>
      </w:pPr>
      <w:r w:rsidRPr="008042F2">
        <w:rPr>
          <w:rFonts w:ascii="Arial" w:eastAsia="Times New Roman" w:hAnsi="Arial" w:cs="Arial"/>
          <w:kern w:val="0"/>
          <w:lang w:val="nl-NL" w:eastAsia="nl-NL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770"/>
        <w:gridCol w:w="1770"/>
        <w:gridCol w:w="570"/>
      </w:tblGrid>
      <w:tr w:rsidR="008042F2" w:rsidRPr="008042F2" w:rsidTr="008042F2">
        <w:trPr>
          <w:trHeight w:val="75"/>
        </w:trPr>
        <w:tc>
          <w:tcPr>
            <w:tcW w:w="747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divId w:val="198400230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Supplementary Table -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Mother and Child Characteristics of the population studied and those lost-to-follow-u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75"/>
        </w:trPr>
        <w:tc>
          <w:tcPr>
            <w:tcW w:w="3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Study population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6E4C4E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(n=103</w:t>
            </w:r>
            <w:r w:rsidR="008042F2"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non-participating grou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(n=88)*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75"/>
        </w:trPr>
        <w:tc>
          <w:tcPr>
            <w:tcW w:w="33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Clinical Characteristics Mother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165"/>
        </w:trPr>
        <w:tc>
          <w:tcPr>
            <w:tcW w:w="3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Age at delivery (years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2.6 (3.81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2.3 (3.55)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val="en-GB" w:eastAsia="nl-NL"/>
                <w14:ligatures w14:val="none"/>
              </w:rPr>
              <w:t>a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63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RA duration at delivery (years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7.49 (6.3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6.29 (6.08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19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2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Disease activity during pregnancy (DAS28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390"/>
        </w:trPr>
        <w:tc>
          <w:tcPr>
            <w:tcW w:w="33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fr-FR" w:eastAsia="nl-NL"/>
                <w14:ligatures w14:val="none"/>
              </w:rPr>
              <w:t>trimester</w:t>
            </w:r>
            <w:proofErr w:type="spellEnd"/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fr-FR" w:eastAsia="nl-NL"/>
                <w14:ligatures w14:val="none"/>
              </w:rPr>
              <w:t xml:space="preserve"> 1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fr-FR" w:eastAsia="nl-NL"/>
                <w14:ligatures w14:val="none"/>
              </w:rPr>
              <w:t>trimester</w:t>
            </w:r>
            <w:proofErr w:type="spellEnd"/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fr-FR" w:eastAsia="nl-NL"/>
                <w14:ligatures w14:val="none"/>
              </w:rPr>
              <w:t xml:space="preserve"> 3 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.65 (1.19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.33 (1.18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.70 (</w:t>
            </w:r>
            <w:r w:rsidR="0073794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1.03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.35(1.04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77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88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Use of Medication during pregnancy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No medication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Prednisone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color w:val="231F20"/>
                <w:kern w:val="0"/>
                <w:sz w:val="16"/>
                <w:szCs w:val="16"/>
                <w:lang w:val="en-GB" w:eastAsia="nl-NL"/>
                <w14:ligatures w14:val="none"/>
              </w:rPr>
              <w:t>Only Sulfasalazine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44 (42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26 (25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17 (16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41 (48)</w:t>
            </w:r>
          </w:p>
          <w:p w:rsidR="008042F2" w:rsidRPr="008042F2" w:rsidRDefault="00737944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24 (28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14(16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33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color w:val="231F20"/>
                <w:kern w:val="0"/>
                <w:sz w:val="16"/>
                <w:szCs w:val="16"/>
                <w:lang w:val="en-GB" w:eastAsia="nl-NL"/>
                <w14:ligatures w14:val="none"/>
              </w:rPr>
              <w:t>Combination of two</w:t>
            </w:r>
            <w:r w:rsidRPr="008042F2">
              <w:rPr>
                <w:rFonts w:ascii="Calibri" w:eastAsia="Times New Roman" w:hAnsi="Calibri" w:cs="Calibri"/>
                <w:color w:val="231F20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nl-NL" w:eastAsia="nl-NL"/>
                <w14:ligatures w14:val="none"/>
              </w:rPr>
              <w:t>18 (17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7 (8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Smoking during pregnancy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5(5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9 (10)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13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210"/>
        </w:trPr>
        <w:tc>
          <w:tcPr>
            <w:tcW w:w="33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Clinical Characteristics Child 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6E4C4E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(n=103</w:t>
            </w:r>
            <w:r w:rsidR="008042F2"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(n=88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180"/>
        </w:trPr>
        <w:tc>
          <w:tcPr>
            <w:tcW w:w="3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Birth weight (kilograms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.422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3.255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eastAsia="nl-NL"/>
                <w14:ligatures w14:val="none"/>
              </w:rPr>
              <w:t>a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06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1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Gestational age (weeks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9.5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9.1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eastAsia="nl-NL"/>
                <w14:ligatures w14:val="none"/>
              </w:rPr>
              <w:t>a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22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Birth weight SDS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05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-0.20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eastAsia="nl-NL"/>
                <w14:ligatures w14:val="none"/>
              </w:rPr>
              <w:t>a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11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Gender (M/F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6E4C4E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57/46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51/34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eastAsia="nl-NL"/>
                <w14:ligatures w14:val="none"/>
              </w:rPr>
              <w:t>a</w:t>
            </w:r>
            <w:r w:rsidRPr="008042F2">
              <w:rPr>
                <w:rFonts w:ascii="Calibri" w:eastAsia="Times New Roman" w:hAnsi="Calibri" w:cs="Calibri"/>
                <w:kern w:val="0"/>
                <w:sz w:val="12"/>
                <w:szCs w:val="12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43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Mode of feeding 12 weeks post-partum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p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43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          Only breast 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          Only formula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          Both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737944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34 (35/103</w:t>
            </w:r>
            <w:r w:rsidR="008042F2"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737944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61 (63/103</w:t>
            </w:r>
            <w:r w:rsidR="008042F2"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737944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5 (5/103</w:t>
            </w:r>
            <w:r w:rsidR="008042F2"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  <w:r w:rsidR="008042F2"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40 (34/85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53 (45/85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7 (6/85)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0.50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val="nl-NL" w:eastAsia="nl-NL"/>
                <w14:ligatures w14:val="none"/>
              </w:rPr>
              <w:t> </w:t>
            </w:r>
          </w:p>
        </w:tc>
      </w:tr>
      <w:tr w:rsidR="008042F2" w:rsidRPr="008042F2" w:rsidTr="008042F2">
        <w:trPr>
          <w:trHeight w:val="435"/>
        </w:trPr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2F2" w:rsidRPr="008042F2" w:rsidRDefault="008042F2" w:rsidP="008042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All data are expressed as mean (SD) or percentage * lost-to-follow-up (n=13) + unwilling to participate (n=75</w:t>
            </w:r>
            <w:r w:rsidR="00B27E7A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)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;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vertAlign w:val="superscript"/>
                <w:lang w:eastAsia="nl-NL"/>
                <w14:ligatures w14:val="none"/>
              </w:rPr>
              <w:t xml:space="preserve">a </w:t>
            </w:r>
            <w:r w:rsidR="00B27E7A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n =85</w:t>
            </w:r>
            <w:r w:rsidR="00737944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;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Abbreviations: RA,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rheumatoid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arthritis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>; DAS28, RA Disease Activity Score in 28 joints with CRP levels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 xml:space="preserve">;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SDS, Standard 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nl-NL"/>
                <w14:ligatures w14:val="none"/>
              </w:rPr>
              <w:t>Deviation</w:t>
            </w:r>
            <w:r w:rsidRPr="008042F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Score</w:t>
            </w: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  <w:p w:rsidR="008042F2" w:rsidRPr="008042F2" w:rsidRDefault="008042F2" w:rsidP="008042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042F2"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</w:tbl>
    <w:p w:rsidR="00D34CC5" w:rsidRDefault="00D34CC5">
      <w:pPr>
        <w:rPr>
          <w:lang w:val="en-GB"/>
        </w:rPr>
      </w:pPr>
    </w:p>
    <w:p w:rsidR="001B5909" w:rsidRDefault="001B5909">
      <w:pPr>
        <w:rPr>
          <w:lang w:val="en-GB"/>
        </w:rPr>
      </w:pPr>
      <w:r>
        <w:rPr>
          <w:lang w:val="en-GB"/>
        </w:rPr>
        <w:br w:type="page"/>
      </w:r>
    </w:p>
    <w:p w:rsidR="001B5909" w:rsidRPr="00360E52" w:rsidRDefault="001B5909" w:rsidP="001B5909">
      <w:pPr>
        <w:autoSpaceDE w:val="0"/>
        <w:autoSpaceDN w:val="0"/>
        <w:adjustRightInd w:val="0"/>
        <w:outlineLvl w:val="0"/>
        <w:rPr>
          <w:rFonts w:ascii="Arial" w:hAnsi="Arial" w:cs="Arial"/>
          <w:lang w:val="en-GB"/>
        </w:rPr>
      </w:pPr>
      <w:r w:rsidRPr="008042F2">
        <w:rPr>
          <w:rFonts w:ascii="Calibri" w:eastAsia="Times New Roman" w:hAnsi="Calibri" w:cs="Calibri"/>
          <w:b/>
          <w:bCs/>
          <w:i/>
          <w:iCs/>
          <w:kern w:val="0"/>
          <w:sz w:val="16"/>
          <w:szCs w:val="16"/>
          <w:lang w:val="en-GB" w:eastAsia="nl-NL"/>
          <w14:ligatures w14:val="none"/>
        </w:rPr>
        <w:lastRenderedPageBreak/>
        <w:t>Supplementary</w:t>
      </w:r>
      <w:r w:rsidRPr="00360E52">
        <w:rPr>
          <w:rFonts w:ascii="Calibri" w:hAnsi="Calibri" w:cs="Arial"/>
          <w:b/>
          <w:sz w:val="16"/>
          <w:szCs w:val="16"/>
          <w:lang w:val="en-GB"/>
        </w:rPr>
        <w:t xml:space="preserve"> </w:t>
      </w:r>
      <w:r>
        <w:rPr>
          <w:rFonts w:ascii="Calibri" w:hAnsi="Calibri" w:cs="Arial"/>
          <w:b/>
          <w:sz w:val="16"/>
          <w:szCs w:val="16"/>
          <w:lang w:val="en-GB"/>
        </w:rPr>
        <w:t>F</w:t>
      </w:r>
      <w:bookmarkStart w:id="0" w:name="_GoBack"/>
      <w:bookmarkEnd w:id="0"/>
      <w:r>
        <w:rPr>
          <w:rFonts w:ascii="Calibri" w:hAnsi="Calibri" w:cs="Arial"/>
          <w:b/>
          <w:sz w:val="16"/>
          <w:szCs w:val="16"/>
          <w:lang w:val="en-GB"/>
        </w:rPr>
        <w:t xml:space="preserve">igure </w:t>
      </w:r>
      <w:r w:rsidRPr="00360E52">
        <w:rPr>
          <w:rFonts w:ascii="Calibri" w:hAnsi="Calibri" w:cs="Arial"/>
          <w:b/>
          <w:sz w:val="16"/>
          <w:szCs w:val="16"/>
          <w:lang w:val="en-GB"/>
        </w:rPr>
        <w:t xml:space="preserve"> </w:t>
      </w:r>
      <w:r w:rsidRPr="00360E52">
        <w:rPr>
          <w:rFonts w:ascii="Calibri" w:hAnsi="Calibri" w:cs="Arial"/>
          <w:sz w:val="16"/>
          <w:szCs w:val="16"/>
          <w:lang w:val="en-GB"/>
        </w:rPr>
        <w:t>: Flowchart of the population studied</w:t>
      </w:r>
    </w:p>
    <w:p w:rsidR="001B5909" w:rsidRPr="00360E52" w:rsidRDefault="001B5909" w:rsidP="001B5909">
      <w:pPr>
        <w:ind w:hanging="540"/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E661FE" wp14:editId="754A424F">
                <wp:simplePos x="0" y="0"/>
                <wp:positionH relativeFrom="column">
                  <wp:posOffset>-225778</wp:posOffset>
                </wp:positionH>
                <wp:positionV relativeFrom="paragraph">
                  <wp:posOffset>283704</wp:posOffset>
                </wp:positionV>
                <wp:extent cx="2286000" cy="530578"/>
                <wp:effectExtent l="0" t="0" r="19050" b="22225"/>
                <wp:wrapNone/>
                <wp:docPr id="2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5305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042CC"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Born alive in the PARA study </w:t>
                            </w:r>
                          </w:p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 =</w:t>
                            </w:r>
                            <w:r w:rsidRPr="009042CC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 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E661FE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7.8pt;margin-top:22.35pt;width:180pt;height:4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">
                <v:textbox>
                  <w:txbxContent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</w:pPr>
                      <w:r w:rsidRPr="009042CC"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 xml:space="preserve">Born alive in the PARA study </w:t>
                      </w:r>
                    </w:p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 =</w:t>
                      </w:r>
                      <w:r w:rsidRPr="009042CC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 255</w:t>
                      </w:r>
                    </w:p>
                  </w:txbxContent>
                </v:textbox>
              </v:shap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DEC643" wp14:editId="4968D207">
                <wp:simplePos x="0" y="0"/>
                <wp:positionH relativeFrom="column">
                  <wp:posOffset>2889956</wp:posOffset>
                </wp:positionH>
                <wp:positionV relativeFrom="paragraph">
                  <wp:posOffset>27305</wp:posOffset>
                </wp:positionV>
                <wp:extent cx="2848610" cy="1727200"/>
                <wp:effectExtent l="0" t="0" r="27940" b="25400"/>
                <wp:wrapNone/>
                <wp:docPr id="26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8610" cy="172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909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042CC"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Excluded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for present analyses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  <w:t>(n = 64)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Less than 5 years old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  <w:t>n = 57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ind w:firstLine="708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o blood samples of child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  <w:t>n = 4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ind w:firstLine="708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Diabetes Mellitus type I of child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9042CC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ind w:firstLine="708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o fasting</w:t>
                            </w:r>
                            <w:r w:rsidRPr="00D27417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  <w:t>levels of child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  <w:t>n = 1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ind w:firstLine="708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Breast cancer during pregnancy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9042CC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</w:p>
                          <w:p w:rsidR="001B5909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:rsidR="001B5909" w:rsidRPr="00C75935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:rsidR="001B5909" w:rsidRPr="009042CC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:rsidR="001B5909" w:rsidRPr="009042CC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042CC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9042CC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</w:p>
                          <w:p w:rsidR="001B5909" w:rsidRPr="009042CC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DEC643" id="Text Box 15" o:spid="_x0000_s1027" type="#_x0000_t202" style="position:absolute;margin-left:227.55pt;margin-top:2.15pt;width:224.3pt;height:1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">
                <v:textbox>
                  <w:txbxContent>
                    <w:p w:rsidR="001B5909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</w:pPr>
                      <w:r w:rsidRPr="009042CC"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>Excluded</w:t>
                      </w: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 xml:space="preserve"> for present analyses </w:t>
                      </w: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  <w:t>(n = 64)</w:t>
                      </w:r>
                    </w:p>
                    <w:p w:rsidR="001B5909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Less than 5 years old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  <w:t>n = 57</w:t>
                      </w:r>
                    </w:p>
                    <w:p w:rsidR="001B5909" w:rsidRDefault="001B5909" w:rsidP="001B5909">
                      <w:pPr>
                        <w:spacing w:line="360" w:lineRule="auto"/>
                        <w:ind w:firstLine="708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o blood samples of child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  <w:t>n = 4</w:t>
                      </w:r>
                    </w:p>
                    <w:p w:rsidR="001B5909" w:rsidRDefault="001B5909" w:rsidP="001B5909">
                      <w:pPr>
                        <w:spacing w:line="360" w:lineRule="auto"/>
                        <w:ind w:firstLine="708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Diabetes Mellitus type I of child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9042CC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1</w:t>
                      </w:r>
                    </w:p>
                    <w:p w:rsidR="001B5909" w:rsidRDefault="001B5909" w:rsidP="001B5909">
                      <w:pPr>
                        <w:spacing w:line="360" w:lineRule="auto"/>
                        <w:ind w:firstLine="708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o fasting</w:t>
                      </w:r>
                      <w:r w:rsidRPr="00D27417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  <w:t>levels of child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  <w:t>n = 1</w:t>
                      </w:r>
                    </w:p>
                    <w:p w:rsidR="001B5909" w:rsidRDefault="001B5909" w:rsidP="001B5909">
                      <w:pPr>
                        <w:spacing w:line="360" w:lineRule="auto"/>
                        <w:ind w:firstLine="708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Breast cancer during pregnancy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9042CC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1</w:t>
                      </w:r>
                    </w:p>
                    <w:p w:rsidR="001B5909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</w:p>
                    <w:p w:rsidR="001B5909" w:rsidRPr="00C75935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</w:p>
                    <w:p w:rsidR="001B5909" w:rsidRPr="009042CC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</w:p>
                    <w:p w:rsidR="001B5909" w:rsidRPr="009042CC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 w:rsidRPr="009042CC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9042CC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</w:p>
                    <w:p w:rsidR="001B5909" w:rsidRPr="009042CC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295" distR="114295" simplePos="0" relativeHeight="251661312" behindDoc="0" locked="0" layoutInCell="1" allowOverlap="1" wp14:anchorId="554E40A4" wp14:editId="3612B536">
                <wp:simplePos x="0" y="0"/>
                <wp:positionH relativeFrom="column">
                  <wp:posOffset>914399</wp:posOffset>
                </wp:positionH>
                <wp:positionV relativeFrom="paragraph">
                  <wp:posOffset>13335</wp:posOffset>
                </wp:positionV>
                <wp:extent cx="0" cy="898525"/>
                <wp:effectExtent l="50800" t="0" r="76200" b="66675"/>
                <wp:wrapNone/>
                <wp:docPr id="2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8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F957AB" id="Line 16" o:spid="_x0000_s1026" style="position:absolute;z-index:251661312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in,1.05pt" to="1in,7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">
                <v:stroke endarrow="block"/>
              </v:lin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4294967293" distB="4294967293" distL="114300" distR="114300" simplePos="0" relativeHeight="251662336" behindDoc="0" locked="0" layoutInCell="1" allowOverlap="1" wp14:anchorId="06BEA619" wp14:editId="5AF6B983">
                <wp:simplePos x="0" y="0"/>
                <wp:positionH relativeFrom="column">
                  <wp:posOffset>914400</wp:posOffset>
                </wp:positionH>
                <wp:positionV relativeFrom="paragraph">
                  <wp:posOffset>120014</wp:posOffset>
                </wp:positionV>
                <wp:extent cx="1943100" cy="0"/>
                <wp:effectExtent l="0" t="76200" r="38100" b="101600"/>
                <wp:wrapNone/>
                <wp:docPr id="24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8D885C" id="Line 17" o:spid="_x0000_s1026" style="position:absolute;z-index:251662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1in,9.45pt" to="22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">
                <v:stroke endarrow="block"/>
              </v:lin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37CBC7" wp14:editId="65916E6D">
                <wp:simplePos x="0" y="0"/>
                <wp:positionH relativeFrom="column">
                  <wp:posOffset>-213995</wp:posOffset>
                </wp:positionH>
                <wp:positionV relativeFrom="paragraph">
                  <wp:posOffset>135114</wp:posOffset>
                </wp:positionV>
                <wp:extent cx="2286000" cy="496570"/>
                <wp:effectExtent l="0" t="0" r="19050" b="17780"/>
                <wp:wrapNone/>
                <wp:docPr id="1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496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042CC"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Eligible for present analyses</w:t>
                            </w:r>
                          </w:p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 = 1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37CBC7" id="Text Box 18" o:spid="_x0000_s1028" type="#_x0000_t202" style="position:absolute;margin-left:-16.85pt;margin-top:10.65pt;width:180pt;height:3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">
                <v:textbox>
                  <w:txbxContent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</w:pPr>
                      <w:r w:rsidRPr="009042CC"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>Eligible for present analyses</w:t>
                      </w:r>
                    </w:p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 = 191</w:t>
                      </w:r>
                    </w:p>
                  </w:txbxContent>
                </v:textbox>
              </v:shap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464356" wp14:editId="7D91F7C1">
                <wp:simplePos x="0" y="0"/>
                <wp:positionH relativeFrom="column">
                  <wp:posOffset>2867378</wp:posOffset>
                </wp:positionH>
                <wp:positionV relativeFrom="paragraph">
                  <wp:posOffset>145908</wp:posOffset>
                </wp:positionV>
                <wp:extent cx="2857500" cy="824089"/>
                <wp:effectExtent l="0" t="0" r="19050" b="14605"/>
                <wp:wrapNone/>
                <wp:docPr id="17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8240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909" w:rsidRDefault="001B5909" w:rsidP="001B5909">
                            <w:pPr>
                              <w:spacing w:line="360" w:lineRule="auto"/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Data not available for present analyses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  <w:t>(n = 88)</w:t>
                            </w:r>
                          </w:p>
                          <w:p w:rsidR="001B5909" w:rsidRDefault="001B5909" w:rsidP="001B5909">
                            <w:pPr>
                              <w:tabs>
                                <w:tab w:val="left" w:pos="360"/>
                              </w:tabs>
                              <w:spacing w:line="36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Unwilling to Participate 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BB6EA1"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 = 7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</w:p>
                          <w:p w:rsidR="001B5909" w:rsidRDefault="001B5909" w:rsidP="001B5909">
                            <w:pPr>
                              <w:spacing w:line="276" w:lineRule="auto"/>
                              <w:ind w:firstLine="708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 xml:space="preserve">Lost to follow up </w:t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ab/>
                              <w:t>n = 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64356" id="Text Box 23" o:spid="_x0000_s1029" type="#_x0000_t202" style="position:absolute;margin-left:225.8pt;margin-top:11.5pt;width:225pt;height:6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">
                <v:textbox>
                  <w:txbxContent>
                    <w:p w:rsidR="001B5909" w:rsidRDefault="001B5909" w:rsidP="001B5909">
                      <w:pPr>
                        <w:spacing w:line="360" w:lineRule="auto"/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 xml:space="preserve">Data not available for present analyses </w:t>
                      </w: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  <w:t>(n = 88)</w:t>
                      </w:r>
                    </w:p>
                    <w:p w:rsidR="001B5909" w:rsidRDefault="001B5909" w:rsidP="001B5909">
                      <w:pPr>
                        <w:tabs>
                          <w:tab w:val="left" w:pos="360"/>
                        </w:tabs>
                        <w:spacing w:line="360" w:lineRule="auto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Unwilling to Participate 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BB6EA1"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 = 7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5</w:t>
                      </w:r>
                    </w:p>
                    <w:p w:rsidR="001B5909" w:rsidRDefault="001B5909" w:rsidP="001B5909">
                      <w:pPr>
                        <w:spacing w:line="276" w:lineRule="auto"/>
                        <w:ind w:firstLine="708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 xml:space="preserve">Lost to follow up </w:t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ab/>
                        <w:t>n = 13</w:t>
                      </w:r>
                    </w:p>
                  </w:txbxContent>
                </v:textbox>
              </v:shap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295" distR="114295" simplePos="0" relativeHeight="251664384" behindDoc="0" locked="0" layoutInCell="1" allowOverlap="1" wp14:anchorId="63DAAC2F" wp14:editId="570C77B1">
                <wp:simplePos x="0" y="0"/>
                <wp:positionH relativeFrom="column">
                  <wp:posOffset>913130</wp:posOffset>
                </wp:positionH>
                <wp:positionV relativeFrom="paragraph">
                  <wp:posOffset>138924</wp:posOffset>
                </wp:positionV>
                <wp:extent cx="0" cy="477520"/>
                <wp:effectExtent l="76200" t="0" r="57150" b="55880"/>
                <wp:wrapNone/>
                <wp:docPr id="21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75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9A816D" id="Line 20" o:spid="_x0000_s1026" style="position:absolute;z-index:25166438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71.9pt,10.95pt" to="71.9pt,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">
                <v:stroke endarrow="block"/>
              </v:lin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4294967293" distB="4294967293" distL="114300" distR="114300" simplePos="0" relativeHeight="251665408" behindDoc="0" locked="0" layoutInCell="1" allowOverlap="1" wp14:anchorId="14589B5E" wp14:editId="264D255D">
                <wp:simplePos x="0" y="0"/>
                <wp:positionH relativeFrom="column">
                  <wp:posOffset>914400</wp:posOffset>
                </wp:positionH>
                <wp:positionV relativeFrom="paragraph">
                  <wp:posOffset>88899</wp:posOffset>
                </wp:positionV>
                <wp:extent cx="1943100" cy="0"/>
                <wp:effectExtent l="0" t="76200" r="38100" b="101600"/>
                <wp:wrapNone/>
                <wp:docPr id="20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A623FC" id="Line 21" o:spid="_x0000_s1026" style="position:absolute;z-index:251665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1in,7pt" to="22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">
                <v:stroke endarrow="block"/>
              </v:lin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  <w:r w:rsidRPr="00360E5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9F2DCF" wp14:editId="0DAD53EA">
                <wp:simplePos x="0" y="0"/>
                <wp:positionH relativeFrom="column">
                  <wp:posOffset>-225425</wp:posOffset>
                </wp:positionH>
                <wp:positionV relativeFrom="paragraph">
                  <wp:posOffset>142381</wp:posOffset>
                </wp:positionV>
                <wp:extent cx="2286000" cy="474133"/>
                <wp:effectExtent l="0" t="0" r="19050" b="21590"/>
                <wp:wrapNone/>
                <wp:docPr id="1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474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042CC">
                              <w:rPr>
                                <w:rFonts w:ascii="Calibri" w:hAnsi="Calibri" w:cs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Data available for analyses</w:t>
                            </w:r>
                          </w:p>
                          <w:p w:rsidR="001B5909" w:rsidRPr="009042CC" w:rsidRDefault="001B5909" w:rsidP="001B5909">
                            <w:pPr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GB"/>
                              </w:rPr>
                              <w:t>n = 1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9F2DCF" id="Text Box 22" o:spid="_x0000_s1030" type="#_x0000_t202" style="position:absolute;margin-left:-17.75pt;margin-top:11.2pt;width:180pt;height:37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">
                <v:textbox>
                  <w:txbxContent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</w:pPr>
                      <w:r w:rsidRPr="009042CC">
                        <w:rPr>
                          <w:rFonts w:ascii="Calibri" w:hAnsi="Calibri" w:cs="Arial"/>
                          <w:b/>
                          <w:sz w:val="16"/>
                          <w:szCs w:val="16"/>
                          <w:lang w:val="en-GB"/>
                        </w:rPr>
                        <w:t>Data available for analyses</w:t>
                      </w:r>
                    </w:p>
                    <w:p w:rsidR="001B5909" w:rsidRPr="009042CC" w:rsidRDefault="001B5909" w:rsidP="001B5909">
                      <w:pPr>
                        <w:jc w:val="center"/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Calibri" w:hAnsi="Calibri" w:cs="Arial"/>
                          <w:sz w:val="16"/>
                          <w:szCs w:val="16"/>
                          <w:lang w:val="en-GB"/>
                        </w:rPr>
                        <w:t>n = 103</w:t>
                      </w:r>
                    </w:p>
                  </w:txbxContent>
                </v:textbox>
              </v:shape>
            </w:pict>
          </mc:Fallback>
        </mc:AlternateContent>
      </w: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rPr>
          <w:rFonts w:ascii="Arial" w:hAnsi="Arial" w:cs="Arial"/>
          <w:lang w:val="en-GB"/>
        </w:rPr>
      </w:pPr>
    </w:p>
    <w:p w:rsidR="001B5909" w:rsidRPr="00360E52" w:rsidRDefault="001B5909" w:rsidP="001B5909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360E52">
        <w:rPr>
          <w:rFonts w:ascii="Arial" w:hAnsi="Arial" w:cs="Arial"/>
          <w:b/>
          <w:lang w:val="en-GB"/>
        </w:rPr>
        <w:br w:type="page"/>
      </w:r>
    </w:p>
    <w:p w:rsidR="001B5909" w:rsidRPr="001B5909" w:rsidRDefault="001B5909">
      <w:pPr>
        <w:rPr>
          <w:lang w:val="en-GB"/>
        </w:rPr>
      </w:pPr>
    </w:p>
    <w:p w:rsidR="006E4C4E" w:rsidRDefault="006E4C4E"/>
    <w:p w:rsidR="006E4C4E" w:rsidRDefault="006E4C4E">
      <w:pPr>
        <w:rPr>
          <w:lang w:val="en-GB"/>
        </w:rPr>
      </w:pPr>
    </w:p>
    <w:p w:rsidR="006E4C4E" w:rsidRPr="006E4C4E" w:rsidRDefault="006E4C4E">
      <w:pPr>
        <w:rPr>
          <w:lang w:val="en-GB"/>
        </w:rPr>
      </w:pPr>
    </w:p>
    <w:sectPr w:rsidR="006E4C4E" w:rsidRPr="006E4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09"/>
    <w:rsid w:val="001B5909"/>
    <w:rsid w:val="006E4C4E"/>
    <w:rsid w:val="00737944"/>
    <w:rsid w:val="008042F2"/>
    <w:rsid w:val="00B27E7A"/>
    <w:rsid w:val="00CB0709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0E9F5400-969A-4A46-BF13-FCAE4C85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042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eop">
    <w:name w:val="eop"/>
    <w:basedOn w:val="DefaultParagraphFont"/>
    <w:rsid w:val="008042F2"/>
  </w:style>
  <w:style w:type="character" w:customStyle="1" w:styleId="normaltextrun">
    <w:name w:val="normaltextrun"/>
    <w:basedOn w:val="DefaultParagraphFont"/>
    <w:rsid w:val="008042F2"/>
  </w:style>
  <w:style w:type="character" w:customStyle="1" w:styleId="contextualspellingandgrammarerror">
    <w:name w:val="contextualspellingandgrammarerror"/>
    <w:basedOn w:val="DefaultParagraphFont"/>
    <w:rsid w:val="008042F2"/>
  </w:style>
  <w:style w:type="character" w:customStyle="1" w:styleId="spellingerror">
    <w:name w:val="spellingerror"/>
    <w:basedOn w:val="DefaultParagraphFont"/>
    <w:rsid w:val="00804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9716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3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0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3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23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8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1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07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46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1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17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5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67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4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7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2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4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66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1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8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7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3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8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7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7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6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0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0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9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5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27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3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5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28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1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5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1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37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6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9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98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46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3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83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14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65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83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7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3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5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9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8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5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0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4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0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2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2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6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3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5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8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2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7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3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6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1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5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4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9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26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6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5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38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8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0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9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8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7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6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67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99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3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81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7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9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58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3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06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1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6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39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77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4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7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1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7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16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3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8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03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5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1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7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54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0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1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76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6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3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7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7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30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4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3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3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4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1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1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8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8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15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17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8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7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5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56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1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7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4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3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30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2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1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85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57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0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2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6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9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20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4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9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5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8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5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43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4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0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3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2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96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0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6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0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2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5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2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23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1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7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24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1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3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8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0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5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86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1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0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6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26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6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4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34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70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5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0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92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9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83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56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94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3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2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6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00815\AppData\Local\Temp\Templafy\WordVsto\sy01phd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y01phdo.dotx</Template>
  <TotalTime>23</TotalTime>
  <Pages>3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D.O. de Steenwinkel</dc:creator>
  <cp:keywords/>
  <dc:description/>
  <cp:lastModifiedBy>Florentien de Steenwinkel</cp:lastModifiedBy>
  <cp:revision>4</cp:revision>
  <dcterms:created xsi:type="dcterms:W3CDTF">2022-08-08T21:07:00Z</dcterms:created>
  <dcterms:modified xsi:type="dcterms:W3CDTF">2022-08-0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8374127434430</vt:lpwstr>
  </property>
  <property fmtid="{D5CDD505-2E9C-101B-9397-08002B2CF9AE}" pid="5" name="TemplafyFromBlank">
    <vt:bool>true</vt:bool>
  </property>
</Properties>
</file>